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3C2" w:rsidRPr="00AB190B" w:rsidRDefault="00F863C2" w:rsidP="00F863C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2: </w:t>
      </w:r>
      <w:r w:rsidRPr="00A826DB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826DB">
        <w:rPr>
          <w:rFonts w:ascii="Times New Roman" w:hAnsi="Times New Roman" w:cs="Times New Roman"/>
          <w:kern w:val="0"/>
          <w:sz w:val="24"/>
          <w:szCs w:val="24"/>
        </w:rPr>
        <w:t>Basic statistical analysis</w:t>
      </w:r>
      <w:r w:rsidRPr="00A826DB">
        <w:rPr>
          <w:rFonts w:ascii="Times New Roman" w:hAnsi="Times New Roman" w:cs="Times New Roman"/>
          <w:kern w:val="0"/>
          <w:sz w:val="24"/>
          <w:szCs w:val="24"/>
        </w:rPr>
        <w:t xml:space="preserve"> of SNP marker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used for </w:t>
      </w:r>
      <w:r w:rsidRPr="00512996">
        <w:rPr>
          <w:rFonts w:ascii="Times New Roman" w:hAnsi="Times New Roman" w:cs="Times New Roman"/>
          <w:kern w:val="0"/>
          <w:sz w:val="24"/>
          <w:szCs w:val="24"/>
        </w:rPr>
        <w:t>geno</w:t>
      </w:r>
      <w:r w:rsidRPr="00512996">
        <w:rPr>
          <w:rFonts w:ascii="Times New Roman" w:hAnsi="Times New Roman" w:cs="Times New Roman"/>
          <w:kern w:val="0"/>
          <w:sz w:val="24"/>
          <w:szCs w:val="24"/>
        </w:rPr>
        <w:t xml:space="preserve">me-wide association study </w:t>
      </w:r>
      <w:r>
        <w:rPr>
          <w:rFonts w:ascii="Times New Roman" w:hAnsi="Times New Roman" w:cs="Times New Roman"/>
          <w:kern w:val="0"/>
          <w:sz w:val="24"/>
          <w:szCs w:val="24"/>
        </w:rPr>
        <w:t>(GWAS) of</w:t>
      </w:r>
      <w:r w:rsidRPr="00A826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166 wheat accessions</w:t>
      </w:r>
    </w:p>
    <w:tbl>
      <w:tblPr>
        <w:tblW w:w="9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2"/>
        <w:gridCol w:w="1036"/>
        <w:gridCol w:w="1003"/>
        <w:gridCol w:w="1615"/>
        <w:gridCol w:w="242"/>
        <w:gridCol w:w="850"/>
        <w:gridCol w:w="1301"/>
        <w:gridCol w:w="238"/>
        <w:gridCol w:w="852"/>
        <w:gridCol w:w="1276"/>
      </w:tblGrid>
      <w:tr w:rsidR="00F863C2" w:rsidRPr="00004FC7" w:rsidTr="00721E5B">
        <w:trPr>
          <w:jc w:val="center"/>
        </w:trPr>
        <w:tc>
          <w:tcPr>
            <w:tcW w:w="10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r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004FC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iCs/>
                <w:kern w:val="0"/>
                <w:sz w:val="24"/>
                <w:szCs w:val="24"/>
              </w:rPr>
              <w:t xml:space="preserve">o. </w:t>
            </w:r>
            <w:r w:rsidRPr="00004FC7">
              <w:rPr>
                <w:rFonts w:ascii="Times New Roman" w:hAnsi="Times New Roman" w:cs="Times New Roman"/>
                <w:b/>
                <w:iCs/>
                <w:kern w:val="0"/>
                <w:sz w:val="24"/>
                <w:szCs w:val="24"/>
              </w:rPr>
              <w:t>of markers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 xml:space="preserve"> b</w:t>
            </w:r>
          </w:p>
          <w:p w:rsidR="00F863C2" w:rsidRPr="00004FC7" w:rsidRDefault="002500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(Mb</w:t>
            </w:r>
            <w:r w:rsidR="00F863C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4740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</w:t>
            </w:r>
            <w:r w:rsidRPr="0014740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nsity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2500C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</w:t>
            </w:r>
            <w:r w:rsidR="002500C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/marker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iversity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IC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93769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c</w:t>
            </w:r>
            <w:bookmarkStart w:id="0" w:name="_GoBack"/>
            <w:bookmarkEnd w:id="0"/>
          </w:p>
        </w:tc>
      </w:tr>
      <w:tr w:rsidR="00F863C2" w:rsidRPr="00004FC7" w:rsidTr="00721E5B">
        <w:trPr>
          <w:jc w:val="center"/>
        </w:trPr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1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ea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nge</w:t>
            </w:r>
          </w:p>
        </w:tc>
        <w:tc>
          <w:tcPr>
            <w:tcW w:w="2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863C2" w:rsidRPr="00004FC7" w:rsidRDefault="00F863C2" w:rsidP="00A91C4C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nge</w:t>
            </w:r>
          </w:p>
        </w:tc>
      </w:tr>
      <w:tr w:rsidR="002C5EF5" w:rsidRPr="00004FC7" w:rsidTr="002C5EF5">
        <w:trPr>
          <w:trHeight w:val="229"/>
          <w:jc w:val="center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A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4.0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B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9.4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6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trHeight w:val="278"/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D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4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5.4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7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A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80.7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0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</w:t>
            </w:r>
            <w:r w:rsidR="007B30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B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1.2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</w:t>
            </w:r>
            <w:r w:rsidR="007B30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D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1.6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1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A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87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0.8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1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B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0.3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D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7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5.4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498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1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4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A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8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44.5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8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B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0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3.4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2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D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5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9.6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83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</w:t>
            </w:r>
            <w:r w:rsidR="007B30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A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2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9.7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</w:t>
            </w:r>
            <w:r w:rsidR="007B30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B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4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3.0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8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D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6.0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</w:t>
            </w:r>
            <w:r w:rsidR="007B30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498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</w:t>
            </w:r>
            <w:r w:rsidR="007B30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4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A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9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2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5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B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4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0.9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D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44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.5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5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95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99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7-0.374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A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8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36.6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2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96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7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B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25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0.6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4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4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1-0.375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D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7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8.6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32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1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-0.498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1-0.374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 genome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9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34.5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5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95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1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 genome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0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79.0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-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C5EF5" w:rsidRPr="00004FC7" w:rsidTr="002C5EF5">
        <w:trPr>
          <w:jc w:val="center"/>
        </w:trPr>
        <w:tc>
          <w:tcPr>
            <w:tcW w:w="109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93769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 genome</w:t>
            </w:r>
          </w:p>
        </w:tc>
        <w:tc>
          <w:tcPr>
            <w:tcW w:w="10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00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50.4</w:t>
            </w:r>
          </w:p>
        </w:tc>
        <w:tc>
          <w:tcPr>
            <w:tcW w:w="161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721E5B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1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02 </w:t>
            </w:r>
          </w:p>
        </w:tc>
        <w:tc>
          <w:tcPr>
            <w:tcW w:w="2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</w:t>
            </w:r>
            <w:r w:rsidR="007B30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-0.498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2C5EF5" w:rsidRPr="00F46F5F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2C5EF5" w:rsidRDefault="002C5EF5" w:rsidP="002C5E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5E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C5EF5" w:rsidRPr="00004FC7" w:rsidRDefault="002C5EF5" w:rsidP="002C5EF5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04F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:rsidR="00F863C2" w:rsidRPr="00840246" w:rsidRDefault="00F863C2" w:rsidP="00F863C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40246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840246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 xml:space="preserve"> </w:t>
      </w:r>
      <w:r w:rsidRPr="00840246">
        <w:rPr>
          <w:rFonts w:ascii="Times New Roman" w:eastAsia="宋体" w:hAnsi="Times New Roman" w:cs="Times New Roman"/>
          <w:iCs/>
          <w:sz w:val="24"/>
          <w:szCs w:val="24"/>
        </w:rPr>
        <w:t>Chr</w:t>
      </w:r>
      <w:r>
        <w:rPr>
          <w:rFonts w:ascii="Times New Roman" w:eastAsia="宋体" w:hAnsi="Times New Roman" w:cs="Times New Roman"/>
          <w:iCs/>
          <w:sz w:val="24"/>
          <w:szCs w:val="24"/>
        </w:rPr>
        <w:t>,</w:t>
      </w:r>
      <w:r w:rsidRPr="00840246">
        <w:rPr>
          <w:rFonts w:ascii="Times New Roman" w:eastAsia="宋体" w:hAnsi="Times New Roman" w:cs="Times New Roman"/>
          <w:sz w:val="24"/>
          <w:szCs w:val="24"/>
        </w:rPr>
        <w:t xml:space="preserve"> Chromosom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2068E8" w:rsidRPr="002068E8" w:rsidRDefault="002068E8" w:rsidP="00CE728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068E8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2068E8">
        <w:t xml:space="preserve"> </w:t>
      </w:r>
      <w:r w:rsidRPr="002068E8">
        <w:rPr>
          <w:rFonts w:ascii="Times New Roman" w:eastAsia="宋体" w:hAnsi="Times New Roman" w:cs="Times New Roman"/>
          <w:sz w:val="24"/>
          <w:szCs w:val="24"/>
        </w:rPr>
        <w:t xml:space="preserve">The physical </w:t>
      </w:r>
      <w:r>
        <w:rPr>
          <w:rFonts w:ascii="Times New Roman" w:eastAsia="宋体" w:hAnsi="Times New Roman" w:cs="Times New Roman"/>
          <w:sz w:val="24"/>
          <w:szCs w:val="24"/>
        </w:rPr>
        <w:t>map</w:t>
      </w:r>
      <w:r w:rsidRPr="002068E8">
        <w:rPr>
          <w:rFonts w:ascii="Times New Roman" w:eastAsia="宋体" w:hAnsi="Times New Roman" w:cs="Times New Roman"/>
          <w:sz w:val="24"/>
          <w:szCs w:val="24"/>
        </w:rPr>
        <w:t xml:space="preserve"> based on wheat genome sequences from the International Wheat Genome Sequencing Consortium (IWGSC, http://www.wheatgenome.org/).</w:t>
      </w:r>
    </w:p>
    <w:p w:rsidR="00F863C2" w:rsidRDefault="00F863C2" w:rsidP="002068E8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c </w:t>
      </w:r>
      <w:r w:rsidRPr="00840246">
        <w:rPr>
          <w:rFonts w:ascii="Times New Roman" w:eastAsia="宋体" w:hAnsi="Times New Roman" w:cs="Times New Roman"/>
          <w:iCs/>
          <w:sz w:val="24"/>
          <w:szCs w:val="24"/>
        </w:rPr>
        <w:t>PIC</w:t>
      </w:r>
      <w:r>
        <w:rPr>
          <w:rFonts w:ascii="Times New Roman" w:eastAsia="宋体" w:hAnsi="Times New Roman" w:cs="Times New Roman"/>
          <w:iCs/>
          <w:sz w:val="24"/>
          <w:szCs w:val="24"/>
        </w:rPr>
        <w:t>,</w:t>
      </w:r>
      <w:r w:rsidRPr="0084024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olymorphism information conten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sectPr w:rsidR="00F86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E7E" w:rsidRDefault="00833E7E" w:rsidP="00F863C2">
      <w:r>
        <w:separator/>
      </w:r>
    </w:p>
  </w:endnote>
  <w:endnote w:type="continuationSeparator" w:id="0">
    <w:p w:rsidR="00833E7E" w:rsidRDefault="00833E7E" w:rsidP="00F86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E7E" w:rsidRDefault="00833E7E" w:rsidP="00F863C2">
      <w:r>
        <w:separator/>
      </w:r>
    </w:p>
  </w:footnote>
  <w:footnote w:type="continuationSeparator" w:id="0">
    <w:p w:rsidR="00833E7E" w:rsidRDefault="00833E7E" w:rsidP="00F86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922"/>
    <w:rsid w:val="00104D26"/>
    <w:rsid w:val="002068E8"/>
    <w:rsid w:val="002500C2"/>
    <w:rsid w:val="00280E77"/>
    <w:rsid w:val="002C5EF5"/>
    <w:rsid w:val="00332A10"/>
    <w:rsid w:val="003D7D34"/>
    <w:rsid w:val="003E462C"/>
    <w:rsid w:val="003F40E1"/>
    <w:rsid w:val="00477D54"/>
    <w:rsid w:val="00492E71"/>
    <w:rsid w:val="0057039D"/>
    <w:rsid w:val="00573FED"/>
    <w:rsid w:val="005F3370"/>
    <w:rsid w:val="00656AB9"/>
    <w:rsid w:val="00721E5B"/>
    <w:rsid w:val="007B30A1"/>
    <w:rsid w:val="00833E7E"/>
    <w:rsid w:val="008F3BEF"/>
    <w:rsid w:val="00AB219B"/>
    <w:rsid w:val="00CE7288"/>
    <w:rsid w:val="00D3295B"/>
    <w:rsid w:val="00E87922"/>
    <w:rsid w:val="00F16B1A"/>
    <w:rsid w:val="00F16F03"/>
    <w:rsid w:val="00F8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ABE851-5EF8-4D24-97CD-685D4B82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6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3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3C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E728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7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FF096-7A72-40A2-9597-7AEE0A85E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刘金栋</cp:lastModifiedBy>
  <cp:revision>9</cp:revision>
  <dcterms:created xsi:type="dcterms:W3CDTF">2017-05-27T07:14:00Z</dcterms:created>
  <dcterms:modified xsi:type="dcterms:W3CDTF">2017-10-05T02:33:00Z</dcterms:modified>
</cp:coreProperties>
</file>